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A141DA">
      <w:pPr>
        <w:pStyle w:val="2"/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>Search</w:t>
      </w: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strategy</w:t>
      </w:r>
    </w:p>
    <w:p w14:paraId="0B683FB6">
      <w:pPr>
        <w:rPr>
          <w:rFonts w:hint="default" w:ascii="Times New Roman" w:hAnsi="Times New Roman" w:cs="Times New Roman"/>
          <w:sz w:val="22"/>
          <w:szCs w:val="22"/>
          <w:lang w:eastAsia="en-US"/>
        </w:rPr>
      </w:pPr>
    </w:p>
    <w:p w14:paraId="3960D1CE">
      <w:pPr>
        <w:rPr>
          <w:rFonts w:hint="default" w:ascii="Times New Roman" w:hAnsi="Times New Roman" w:cs="Times New Roman"/>
          <w:sz w:val="22"/>
          <w:szCs w:val="22"/>
          <w:lang w:eastAsia="en-US"/>
        </w:rPr>
      </w:pP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60"/>
        <w:gridCol w:w="1314"/>
        <w:gridCol w:w="1028"/>
        <w:gridCol w:w="843"/>
        <w:gridCol w:w="3862"/>
        <w:gridCol w:w="1003"/>
      </w:tblGrid>
      <w:tr w14:paraId="2BD1E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1FF901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Database</w:t>
            </w:r>
          </w:p>
        </w:tc>
        <w:tc>
          <w:tcPr>
            <w:tcW w:w="0" w:type="auto"/>
            <w:shd w:val="clear"/>
            <w:vAlign w:val="center"/>
          </w:tcPr>
          <w:p w14:paraId="56A89D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opulation</w:t>
            </w:r>
          </w:p>
        </w:tc>
        <w:tc>
          <w:tcPr>
            <w:tcW w:w="0" w:type="auto"/>
            <w:shd w:val="clear"/>
            <w:vAlign w:val="center"/>
          </w:tcPr>
          <w:p w14:paraId="0B67488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Context</w:t>
            </w:r>
          </w:p>
        </w:tc>
        <w:tc>
          <w:tcPr>
            <w:tcW w:w="0" w:type="auto"/>
            <w:shd w:val="clear"/>
            <w:vAlign w:val="center"/>
          </w:tcPr>
          <w:p w14:paraId="21E764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Concept</w:t>
            </w:r>
          </w:p>
        </w:tc>
        <w:tc>
          <w:tcPr>
            <w:tcW w:w="0" w:type="auto"/>
            <w:shd w:val="clear"/>
            <w:vAlign w:val="center"/>
          </w:tcPr>
          <w:p w14:paraId="6F4F926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Search Strings</w:t>
            </w:r>
          </w:p>
        </w:tc>
        <w:tc>
          <w:tcPr>
            <w:tcW w:w="0" w:type="auto"/>
            <w:shd w:val="clear"/>
            <w:vAlign w:val="center"/>
          </w:tcPr>
          <w:p w14:paraId="407C86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Search Outputs</w:t>
            </w:r>
          </w:p>
        </w:tc>
      </w:tr>
      <w:tr w14:paraId="11696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2F8D82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ubMed</w:t>
            </w:r>
          </w:p>
        </w:tc>
        <w:tc>
          <w:tcPr>
            <w:tcW w:w="0" w:type="auto"/>
            <w:shd w:val="clear"/>
            <w:vAlign w:val="center"/>
          </w:tcPr>
          <w:p w14:paraId="7B59F4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Human, Malaria vector</w:t>
            </w:r>
          </w:p>
        </w:tc>
        <w:tc>
          <w:tcPr>
            <w:tcW w:w="0" w:type="auto"/>
            <w:shd w:val="clear"/>
            <w:vAlign w:val="center"/>
          </w:tcPr>
          <w:p w14:paraId="63E7FB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Sub-Saharan Africa</w:t>
            </w:r>
          </w:p>
        </w:tc>
        <w:tc>
          <w:tcPr>
            <w:tcW w:w="0" w:type="auto"/>
            <w:shd w:val="clear"/>
            <w:vAlign w:val="center"/>
          </w:tcPr>
          <w:p w14:paraId="0BE2DB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GWAS</w:t>
            </w:r>
          </w:p>
        </w:tc>
        <w:tc>
          <w:tcPr>
            <w:tcW w:w="0" w:type="auto"/>
            <w:shd w:val="clear"/>
            <w:vAlign w:val="center"/>
          </w:tcPr>
          <w:p w14:paraId="42BBD5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("Malaria”OR “Malaria resistance”</w:t>
            </w: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) AND ("Sub-Saharan Africa") AND ("Genome-Wide Association Study" OR "Genetic Association Study")</w:t>
            </w:r>
          </w:p>
        </w:tc>
        <w:tc>
          <w:tcPr>
            <w:tcW w:w="0" w:type="auto"/>
            <w:shd w:val="clear"/>
            <w:vAlign w:val="center"/>
          </w:tcPr>
          <w:p w14:paraId="6DB566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</w:tr>
      <w:tr w14:paraId="610F0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240F3C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Scopus</w:t>
            </w:r>
          </w:p>
        </w:tc>
        <w:tc>
          <w:tcPr>
            <w:tcW w:w="0" w:type="auto"/>
            <w:shd w:val="clear"/>
            <w:vAlign w:val="center"/>
          </w:tcPr>
          <w:p w14:paraId="15794F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Human, Malaria vector</w:t>
            </w:r>
          </w:p>
        </w:tc>
        <w:tc>
          <w:tcPr>
            <w:tcW w:w="0" w:type="auto"/>
            <w:shd w:val="clear"/>
            <w:vAlign w:val="center"/>
          </w:tcPr>
          <w:p w14:paraId="1779D2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Sub-Saharan Africa</w:t>
            </w:r>
          </w:p>
        </w:tc>
        <w:tc>
          <w:tcPr>
            <w:tcW w:w="0" w:type="auto"/>
            <w:shd w:val="clear"/>
            <w:vAlign w:val="center"/>
          </w:tcPr>
          <w:p w14:paraId="57BB64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GWAS</w:t>
            </w:r>
          </w:p>
        </w:tc>
        <w:tc>
          <w:tcPr>
            <w:tcW w:w="0" w:type="auto"/>
            <w:shd w:val="clear"/>
            <w:vAlign w:val="center"/>
          </w:tcPr>
          <w:p w14:paraId="7C258B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("Malaria”OR “Malaria resistance”) AND ("Sub-Saharan Africa") AND ("Genome-Wide Association Study" OR "Genetic Association Study")</w:t>
            </w:r>
          </w:p>
        </w:tc>
        <w:tc>
          <w:tcPr>
            <w:tcW w:w="0" w:type="auto"/>
            <w:shd w:val="clear"/>
            <w:vAlign w:val="center"/>
          </w:tcPr>
          <w:p w14:paraId="6B5FF5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58</w:t>
            </w:r>
          </w:p>
        </w:tc>
      </w:tr>
      <w:tr w14:paraId="34D7C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A3E2F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Web of Science</w:t>
            </w:r>
          </w:p>
        </w:tc>
        <w:tc>
          <w:tcPr>
            <w:tcW w:w="0" w:type="auto"/>
            <w:shd w:val="clear"/>
            <w:vAlign w:val="center"/>
          </w:tcPr>
          <w:p w14:paraId="6907CE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Human, Malaria vector</w:t>
            </w:r>
          </w:p>
        </w:tc>
        <w:tc>
          <w:tcPr>
            <w:tcW w:w="0" w:type="auto"/>
            <w:shd w:val="clear"/>
            <w:vAlign w:val="center"/>
          </w:tcPr>
          <w:p w14:paraId="182E28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Sub-Saharan Africa</w:t>
            </w:r>
          </w:p>
        </w:tc>
        <w:tc>
          <w:tcPr>
            <w:tcW w:w="0" w:type="auto"/>
            <w:shd w:val="clear"/>
            <w:vAlign w:val="center"/>
          </w:tcPr>
          <w:p w14:paraId="700254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GWAS</w:t>
            </w:r>
          </w:p>
        </w:tc>
        <w:tc>
          <w:tcPr>
            <w:tcW w:w="0" w:type="auto"/>
            <w:shd w:val="clear"/>
            <w:vAlign w:val="center"/>
          </w:tcPr>
          <w:p w14:paraId="6BD043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("Malaria" OR “Malaria resistance”</w:t>
            </w: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) AND ("Sub-Saharan Africa") AND ("Genome-Wide Association Study" OR "Genetic Association Study")</w:t>
            </w:r>
          </w:p>
        </w:tc>
        <w:tc>
          <w:tcPr>
            <w:tcW w:w="0" w:type="auto"/>
            <w:shd w:val="clear"/>
            <w:vAlign w:val="center"/>
          </w:tcPr>
          <w:p w14:paraId="252731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14:paraId="74D3ED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17CC3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Google Scholar</w:t>
            </w:r>
          </w:p>
        </w:tc>
        <w:tc>
          <w:tcPr>
            <w:tcW w:w="0" w:type="auto"/>
            <w:shd w:val="clear"/>
            <w:vAlign w:val="center"/>
          </w:tcPr>
          <w:p w14:paraId="7CEC47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Human, Malari vector</w:t>
            </w:r>
          </w:p>
        </w:tc>
        <w:tc>
          <w:tcPr>
            <w:tcW w:w="0" w:type="auto"/>
            <w:shd w:val="clear"/>
            <w:vAlign w:val="center"/>
          </w:tcPr>
          <w:p w14:paraId="7C1FCB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Sub-Saharan Africa</w:t>
            </w:r>
          </w:p>
        </w:tc>
        <w:tc>
          <w:tcPr>
            <w:tcW w:w="0" w:type="auto"/>
            <w:shd w:val="clear"/>
            <w:vAlign w:val="center"/>
          </w:tcPr>
          <w:p w14:paraId="047453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GWAS</w:t>
            </w:r>
          </w:p>
        </w:tc>
        <w:tc>
          <w:tcPr>
            <w:tcW w:w="0" w:type="auto"/>
            <w:shd w:val="clear"/>
            <w:vAlign w:val="center"/>
          </w:tcPr>
          <w:p w14:paraId="3BAEF0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 xml:space="preserve">("Malaria" </w:t>
            </w:r>
            <w:bookmarkStart w:id="0" w:name="_GoBack"/>
            <w:bookmarkEnd w:id="0"/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OR “Malaria resistance”</w:t>
            </w: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) AND ("Sub-Saharan Africa") AND ("Genome-Wide Association Study" OR "Genetic Association Study")</w:t>
            </w:r>
          </w:p>
        </w:tc>
        <w:tc>
          <w:tcPr>
            <w:tcW w:w="0" w:type="auto"/>
            <w:shd w:val="clear"/>
            <w:vAlign w:val="center"/>
          </w:tcPr>
          <w:p w14:paraId="22F2C1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531</w:t>
            </w:r>
          </w:p>
        </w:tc>
      </w:tr>
    </w:tbl>
    <w:p w14:paraId="58177CDF">
      <w:pPr>
        <w:rPr>
          <w:rFonts w:hint="default" w:ascii="Times New Roman" w:hAnsi="Times New Roman" w:eastAsia="sans-serif" w:cs="Times New Roman"/>
          <w:i w:val="0"/>
          <w:iCs w:val="0"/>
          <w:caps w:val="0"/>
          <w:color w:val="263947"/>
          <w:spacing w:val="0"/>
          <w:sz w:val="22"/>
          <w:szCs w:val="22"/>
          <w:shd w:val="clear" w:fill="FFFFFF"/>
          <w:lang w:val="en-US"/>
        </w:rPr>
      </w:pPr>
    </w:p>
    <w:p w14:paraId="2A341DC1">
      <w:pPr>
        <w:rPr>
          <w:rFonts w:hint="default" w:ascii="Times New Roman" w:hAnsi="Times New Roman" w:eastAsia="sans-serif" w:cs="Times New Roman"/>
          <w:i w:val="0"/>
          <w:iCs w:val="0"/>
          <w:caps w:val="0"/>
          <w:color w:val="263947"/>
          <w:spacing w:val="0"/>
          <w:sz w:val="22"/>
          <w:szCs w:val="22"/>
          <w:shd w:val="clear" w:fill="FFFFFF"/>
          <w:lang w:val="en-US"/>
        </w:rPr>
      </w:pPr>
    </w:p>
    <w:p w14:paraId="61BDFCB1">
      <w:pPr>
        <w:rPr>
          <w:rFonts w:hint="default" w:ascii="Times New Roman" w:hAnsi="Times New Roman" w:cs="Times New Roman"/>
          <w:vanish/>
          <w:sz w:val="22"/>
          <w:szCs w:val="22"/>
        </w:rPr>
      </w:pPr>
    </w:p>
    <w:p w14:paraId="62AA59CF">
      <w:pPr>
        <w:rPr>
          <w:rFonts w:hint="default" w:ascii="Times New Roman" w:hAnsi="Times New Roman" w:cs="Times New Roman"/>
          <w:vanish/>
          <w:sz w:val="22"/>
          <w:szCs w:val="22"/>
        </w:rPr>
      </w:pPr>
    </w:p>
    <w:p w14:paraId="4272F335"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1900" w:h="16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291"/>
    <w:rsid w:val="00001BA1"/>
    <w:rsid w:val="00010A64"/>
    <w:rsid w:val="00013130"/>
    <w:rsid w:val="0002422A"/>
    <w:rsid w:val="00026202"/>
    <w:rsid w:val="000515B7"/>
    <w:rsid w:val="00076AD8"/>
    <w:rsid w:val="000800B1"/>
    <w:rsid w:val="00080ED2"/>
    <w:rsid w:val="0008339E"/>
    <w:rsid w:val="00094DD6"/>
    <w:rsid w:val="0009723A"/>
    <w:rsid w:val="00097FB2"/>
    <w:rsid w:val="000A32DE"/>
    <w:rsid w:val="000B2413"/>
    <w:rsid w:val="000B4D82"/>
    <w:rsid w:val="000B5FB0"/>
    <w:rsid w:val="000B7B10"/>
    <w:rsid w:val="000C1B15"/>
    <w:rsid w:val="000E627C"/>
    <w:rsid w:val="000E6E5E"/>
    <w:rsid w:val="000F2291"/>
    <w:rsid w:val="000F4A58"/>
    <w:rsid w:val="00100AE7"/>
    <w:rsid w:val="00100C6D"/>
    <w:rsid w:val="00102AE9"/>
    <w:rsid w:val="00113018"/>
    <w:rsid w:val="00121C61"/>
    <w:rsid w:val="00121C96"/>
    <w:rsid w:val="00125EFE"/>
    <w:rsid w:val="00132773"/>
    <w:rsid w:val="00132BA2"/>
    <w:rsid w:val="00142EA8"/>
    <w:rsid w:val="00147E25"/>
    <w:rsid w:val="0015663D"/>
    <w:rsid w:val="00160A36"/>
    <w:rsid w:val="00160C24"/>
    <w:rsid w:val="00162394"/>
    <w:rsid w:val="00162EA6"/>
    <w:rsid w:val="00170EB2"/>
    <w:rsid w:val="00183803"/>
    <w:rsid w:val="00183C54"/>
    <w:rsid w:val="0018553D"/>
    <w:rsid w:val="00185A6E"/>
    <w:rsid w:val="00190127"/>
    <w:rsid w:val="001A10DB"/>
    <w:rsid w:val="001A27B7"/>
    <w:rsid w:val="001A42CE"/>
    <w:rsid w:val="001A725F"/>
    <w:rsid w:val="001B7695"/>
    <w:rsid w:val="001D0363"/>
    <w:rsid w:val="001D1FF5"/>
    <w:rsid w:val="001D46A5"/>
    <w:rsid w:val="001F1127"/>
    <w:rsid w:val="001F40D8"/>
    <w:rsid w:val="001F7CE4"/>
    <w:rsid w:val="0020600B"/>
    <w:rsid w:val="00217206"/>
    <w:rsid w:val="00221BF3"/>
    <w:rsid w:val="002269F9"/>
    <w:rsid w:val="00226B18"/>
    <w:rsid w:val="002305AE"/>
    <w:rsid w:val="0024416B"/>
    <w:rsid w:val="0025395F"/>
    <w:rsid w:val="00256AD8"/>
    <w:rsid w:val="00262741"/>
    <w:rsid w:val="00272EFF"/>
    <w:rsid w:val="00276535"/>
    <w:rsid w:val="00277EE7"/>
    <w:rsid w:val="00286C56"/>
    <w:rsid w:val="002917F5"/>
    <w:rsid w:val="00291A29"/>
    <w:rsid w:val="00294C01"/>
    <w:rsid w:val="002A26EB"/>
    <w:rsid w:val="002A7124"/>
    <w:rsid w:val="002B03F4"/>
    <w:rsid w:val="002B5D1D"/>
    <w:rsid w:val="002B60D1"/>
    <w:rsid w:val="002B7470"/>
    <w:rsid w:val="002D25C1"/>
    <w:rsid w:val="002D5BBE"/>
    <w:rsid w:val="002D7655"/>
    <w:rsid w:val="002E38DC"/>
    <w:rsid w:val="002E3CBF"/>
    <w:rsid w:val="002E517A"/>
    <w:rsid w:val="002F13EB"/>
    <w:rsid w:val="002F1D52"/>
    <w:rsid w:val="002F22AE"/>
    <w:rsid w:val="002F6E7C"/>
    <w:rsid w:val="003000E8"/>
    <w:rsid w:val="00302BE6"/>
    <w:rsid w:val="00305085"/>
    <w:rsid w:val="00306CF2"/>
    <w:rsid w:val="00306E9E"/>
    <w:rsid w:val="0031031C"/>
    <w:rsid w:val="00314587"/>
    <w:rsid w:val="00322025"/>
    <w:rsid w:val="003303CF"/>
    <w:rsid w:val="00340E90"/>
    <w:rsid w:val="003419B4"/>
    <w:rsid w:val="00346301"/>
    <w:rsid w:val="00347C99"/>
    <w:rsid w:val="003600E0"/>
    <w:rsid w:val="003615BA"/>
    <w:rsid w:val="003707F9"/>
    <w:rsid w:val="00377D86"/>
    <w:rsid w:val="00390AFB"/>
    <w:rsid w:val="003B0B9C"/>
    <w:rsid w:val="003B20B5"/>
    <w:rsid w:val="003B3772"/>
    <w:rsid w:val="003B75CD"/>
    <w:rsid w:val="003C1CDB"/>
    <w:rsid w:val="003C4F26"/>
    <w:rsid w:val="003C6764"/>
    <w:rsid w:val="003D2224"/>
    <w:rsid w:val="003D4746"/>
    <w:rsid w:val="003D4F50"/>
    <w:rsid w:val="003F299C"/>
    <w:rsid w:val="00400B7B"/>
    <w:rsid w:val="00402AB7"/>
    <w:rsid w:val="00404326"/>
    <w:rsid w:val="00407989"/>
    <w:rsid w:val="00412BAC"/>
    <w:rsid w:val="00413E15"/>
    <w:rsid w:val="00414C21"/>
    <w:rsid w:val="004204C9"/>
    <w:rsid w:val="004216D8"/>
    <w:rsid w:val="0042489E"/>
    <w:rsid w:val="00427833"/>
    <w:rsid w:val="00427CCE"/>
    <w:rsid w:val="00441BEA"/>
    <w:rsid w:val="004443E4"/>
    <w:rsid w:val="00446559"/>
    <w:rsid w:val="004479BE"/>
    <w:rsid w:val="0045081E"/>
    <w:rsid w:val="00451B9D"/>
    <w:rsid w:val="00457241"/>
    <w:rsid w:val="00462525"/>
    <w:rsid w:val="004666FE"/>
    <w:rsid w:val="00472513"/>
    <w:rsid w:val="004765F5"/>
    <w:rsid w:val="00484AFA"/>
    <w:rsid w:val="00494AC8"/>
    <w:rsid w:val="00494CF2"/>
    <w:rsid w:val="00495565"/>
    <w:rsid w:val="004B2F69"/>
    <w:rsid w:val="004B7CCB"/>
    <w:rsid w:val="004D1B46"/>
    <w:rsid w:val="004D4DA7"/>
    <w:rsid w:val="004D5938"/>
    <w:rsid w:val="004E13F4"/>
    <w:rsid w:val="004E2929"/>
    <w:rsid w:val="004E2D97"/>
    <w:rsid w:val="004F5145"/>
    <w:rsid w:val="00503851"/>
    <w:rsid w:val="00505B53"/>
    <w:rsid w:val="005068B0"/>
    <w:rsid w:val="0053053F"/>
    <w:rsid w:val="005371E1"/>
    <w:rsid w:val="0054637C"/>
    <w:rsid w:val="005469E5"/>
    <w:rsid w:val="00551CC1"/>
    <w:rsid w:val="00564888"/>
    <w:rsid w:val="00576615"/>
    <w:rsid w:val="00584F9E"/>
    <w:rsid w:val="005B47A6"/>
    <w:rsid w:val="005C714D"/>
    <w:rsid w:val="005E2B19"/>
    <w:rsid w:val="005F1204"/>
    <w:rsid w:val="00600970"/>
    <w:rsid w:val="00604AAE"/>
    <w:rsid w:val="00612B64"/>
    <w:rsid w:val="006339DA"/>
    <w:rsid w:val="006510F4"/>
    <w:rsid w:val="00670E93"/>
    <w:rsid w:val="0067213F"/>
    <w:rsid w:val="006826D8"/>
    <w:rsid w:val="006939F6"/>
    <w:rsid w:val="006973C0"/>
    <w:rsid w:val="006A13A1"/>
    <w:rsid w:val="006A4082"/>
    <w:rsid w:val="006A506B"/>
    <w:rsid w:val="006B7AD7"/>
    <w:rsid w:val="006C3A18"/>
    <w:rsid w:val="006D02E7"/>
    <w:rsid w:val="006D166E"/>
    <w:rsid w:val="006D65AD"/>
    <w:rsid w:val="006E2FCC"/>
    <w:rsid w:val="006F0D05"/>
    <w:rsid w:val="006F1AB8"/>
    <w:rsid w:val="006F5149"/>
    <w:rsid w:val="0070173B"/>
    <w:rsid w:val="00702F9C"/>
    <w:rsid w:val="007049F1"/>
    <w:rsid w:val="00705CFF"/>
    <w:rsid w:val="00710AF2"/>
    <w:rsid w:val="00712D25"/>
    <w:rsid w:val="00714EF8"/>
    <w:rsid w:val="00724D5F"/>
    <w:rsid w:val="007256DF"/>
    <w:rsid w:val="0072647A"/>
    <w:rsid w:val="00731A08"/>
    <w:rsid w:val="007412C8"/>
    <w:rsid w:val="00743CEA"/>
    <w:rsid w:val="0074677C"/>
    <w:rsid w:val="007543EB"/>
    <w:rsid w:val="0075738E"/>
    <w:rsid w:val="00765F0E"/>
    <w:rsid w:val="00776958"/>
    <w:rsid w:val="00776C66"/>
    <w:rsid w:val="007774B5"/>
    <w:rsid w:val="007858B2"/>
    <w:rsid w:val="007B114E"/>
    <w:rsid w:val="007B13A5"/>
    <w:rsid w:val="007B555D"/>
    <w:rsid w:val="007C62E4"/>
    <w:rsid w:val="007E3D32"/>
    <w:rsid w:val="007F6D19"/>
    <w:rsid w:val="00803361"/>
    <w:rsid w:val="00811BE8"/>
    <w:rsid w:val="00817ED8"/>
    <w:rsid w:val="00821BD4"/>
    <w:rsid w:val="0082509C"/>
    <w:rsid w:val="00825BCB"/>
    <w:rsid w:val="008351FE"/>
    <w:rsid w:val="0084033F"/>
    <w:rsid w:val="00845071"/>
    <w:rsid w:val="0084517A"/>
    <w:rsid w:val="00847BC6"/>
    <w:rsid w:val="00861285"/>
    <w:rsid w:val="00863D49"/>
    <w:rsid w:val="00867EDB"/>
    <w:rsid w:val="008762DF"/>
    <w:rsid w:val="00881FF4"/>
    <w:rsid w:val="00884CD2"/>
    <w:rsid w:val="008864CA"/>
    <w:rsid w:val="0089287A"/>
    <w:rsid w:val="00892FB5"/>
    <w:rsid w:val="00894176"/>
    <w:rsid w:val="008968EF"/>
    <w:rsid w:val="008A0C3E"/>
    <w:rsid w:val="008A654D"/>
    <w:rsid w:val="008A6799"/>
    <w:rsid w:val="008B0558"/>
    <w:rsid w:val="008D4FC6"/>
    <w:rsid w:val="008D76F0"/>
    <w:rsid w:val="008E27B2"/>
    <w:rsid w:val="008E41B2"/>
    <w:rsid w:val="008E479C"/>
    <w:rsid w:val="008E7FFA"/>
    <w:rsid w:val="008F684C"/>
    <w:rsid w:val="008F75B4"/>
    <w:rsid w:val="00900687"/>
    <w:rsid w:val="009033B2"/>
    <w:rsid w:val="00906CC0"/>
    <w:rsid w:val="00915F49"/>
    <w:rsid w:val="009304E2"/>
    <w:rsid w:val="0093573D"/>
    <w:rsid w:val="00935C82"/>
    <w:rsid w:val="009377FF"/>
    <w:rsid w:val="0094033C"/>
    <w:rsid w:val="00940394"/>
    <w:rsid w:val="00946DA9"/>
    <w:rsid w:val="00951555"/>
    <w:rsid w:val="00956B40"/>
    <w:rsid w:val="00957818"/>
    <w:rsid w:val="00972D0B"/>
    <w:rsid w:val="00992CE4"/>
    <w:rsid w:val="009A35F1"/>
    <w:rsid w:val="009B5E4F"/>
    <w:rsid w:val="009C1726"/>
    <w:rsid w:val="009C6E46"/>
    <w:rsid w:val="009C6FBB"/>
    <w:rsid w:val="009D2ED9"/>
    <w:rsid w:val="009D3321"/>
    <w:rsid w:val="009D4B8B"/>
    <w:rsid w:val="009D6F46"/>
    <w:rsid w:val="009D77AA"/>
    <w:rsid w:val="009E1336"/>
    <w:rsid w:val="009E5B9B"/>
    <w:rsid w:val="009E696B"/>
    <w:rsid w:val="009E6D72"/>
    <w:rsid w:val="00A120F7"/>
    <w:rsid w:val="00A20581"/>
    <w:rsid w:val="00A27645"/>
    <w:rsid w:val="00A31074"/>
    <w:rsid w:val="00A33ABF"/>
    <w:rsid w:val="00A56002"/>
    <w:rsid w:val="00A60268"/>
    <w:rsid w:val="00A71659"/>
    <w:rsid w:val="00A73449"/>
    <w:rsid w:val="00A74A09"/>
    <w:rsid w:val="00A8272D"/>
    <w:rsid w:val="00A84487"/>
    <w:rsid w:val="00A87510"/>
    <w:rsid w:val="00A91D33"/>
    <w:rsid w:val="00A94BC7"/>
    <w:rsid w:val="00AA01FC"/>
    <w:rsid w:val="00AA23D2"/>
    <w:rsid w:val="00AA27A5"/>
    <w:rsid w:val="00AB34C6"/>
    <w:rsid w:val="00AB3807"/>
    <w:rsid w:val="00AB3B8D"/>
    <w:rsid w:val="00AD689A"/>
    <w:rsid w:val="00AE30DC"/>
    <w:rsid w:val="00B07AA8"/>
    <w:rsid w:val="00B121C2"/>
    <w:rsid w:val="00B17A1E"/>
    <w:rsid w:val="00B32AA8"/>
    <w:rsid w:val="00B4709E"/>
    <w:rsid w:val="00B47980"/>
    <w:rsid w:val="00B5509D"/>
    <w:rsid w:val="00B631F3"/>
    <w:rsid w:val="00B75726"/>
    <w:rsid w:val="00B81CD7"/>
    <w:rsid w:val="00B93DE4"/>
    <w:rsid w:val="00B96A2A"/>
    <w:rsid w:val="00B96BDC"/>
    <w:rsid w:val="00BA2F24"/>
    <w:rsid w:val="00BA3197"/>
    <w:rsid w:val="00BA3DBD"/>
    <w:rsid w:val="00BA7924"/>
    <w:rsid w:val="00BB3370"/>
    <w:rsid w:val="00BD2C41"/>
    <w:rsid w:val="00BD5E27"/>
    <w:rsid w:val="00BD70CA"/>
    <w:rsid w:val="00BE17D6"/>
    <w:rsid w:val="00BE62D0"/>
    <w:rsid w:val="00BF1F3A"/>
    <w:rsid w:val="00BF590F"/>
    <w:rsid w:val="00C1160A"/>
    <w:rsid w:val="00C15127"/>
    <w:rsid w:val="00C15246"/>
    <w:rsid w:val="00C27B2B"/>
    <w:rsid w:val="00C303ED"/>
    <w:rsid w:val="00C32756"/>
    <w:rsid w:val="00C370AA"/>
    <w:rsid w:val="00C37D80"/>
    <w:rsid w:val="00C476DA"/>
    <w:rsid w:val="00C4776D"/>
    <w:rsid w:val="00C506A3"/>
    <w:rsid w:val="00C6115A"/>
    <w:rsid w:val="00C63C79"/>
    <w:rsid w:val="00C65A34"/>
    <w:rsid w:val="00C713CA"/>
    <w:rsid w:val="00C725E3"/>
    <w:rsid w:val="00C733EB"/>
    <w:rsid w:val="00C83218"/>
    <w:rsid w:val="00C8427C"/>
    <w:rsid w:val="00C9472F"/>
    <w:rsid w:val="00C94D19"/>
    <w:rsid w:val="00C96DB0"/>
    <w:rsid w:val="00CB05C5"/>
    <w:rsid w:val="00CB7AA0"/>
    <w:rsid w:val="00CD5FBF"/>
    <w:rsid w:val="00CE3587"/>
    <w:rsid w:val="00CE4302"/>
    <w:rsid w:val="00CF6918"/>
    <w:rsid w:val="00D01534"/>
    <w:rsid w:val="00D0178C"/>
    <w:rsid w:val="00D101B4"/>
    <w:rsid w:val="00D157C5"/>
    <w:rsid w:val="00D15D6B"/>
    <w:rsid w:val="00D304EF"/>
    <w:rsid w:val="00D32E70"/>
    <w:rsid w:val="00D357B6"/>
    <w:rsid w:val="00D42C42"/>
    <w:rsid w:val="00D42CE9"/>
    <w:rsid w:val="00D51222"/>
    <w:rsid w:val="00D539E7"/>
    <w:rsid w:val="00D540EE"/>
    <w:rsid w:val="00D560F2"/>
    <w:rsid w:val="00D663C1"/>
    <w:rsid w:val="00D72C14"/>
    <w:rsid w:val="00D76D3C"/>
    <w:rsid w:val="00D83A41"/>
    <w:rsid w:val="00DA3D12"/>
    <w:rsid w:val="00DA52BC"/>
    <w:rsid w:val="00DB36B6"/>
    <w:rsid w:val="00DB6A63"/>
    <w:rsid w:val="00DD13E9"/>
    <w:rsid w:val="00DD3CE9"/>
    <w:rsid w:val="00DE0031"/>
    <w:rsid w:val="00DF6E0E"/>
    <w:rsid w:val="00E1125F"/>
    <w:rsid w:val="00E12330"/>
    <w:rsid w:val="00E173F8"/>
    <w:rsid w:val="00E226FD"/>
    <w:rsid w:val="00E26B33"/>
    <w:rsid w:val="00E354D9"/>
    <w:rsid w:val="00E44C3D"/>
    <w:rsid w:val="00E45275"/>
    <w:rsid w:val="00E5248F"/>
    <w:rsid w:val="00E53A78"/>
    <w:rsid w:val="00E6384F"/>
    <w:rsid w:val="00E71285"/>
    <w:rsid w:val="00E72814"/>
    <w:rsid w:val="00E82439"/>
    <w:rsid w:val="00EA1C88"/>
    <w:rsid w:val="00EB5FCF"/>
    <w:rsid w:val="00EC2D17"/>
    <w:rsid w:val="00EE073F"/>
    <w:rsid w:val="00EF25D6"/>
    <w:rsid w:val="00EF35DB"/>
    <w:rsid w:val="00EF3CB8"/>
    <w:rsid w:val="00F06218"/>
    <w:rsid w:val="00F063F8"/>
    <w:rsid w:val="00F06D4E"/>
    <w:rsid w:val="00F10055"/>
    <w:rsid w:val="00F17515"/>
    <w:rsid w:val="00F23D44"/>
    <w:rsid w:val="00F2662C"/>
    <w:rsid w:val="00F41B1C"/>
    <w:rsid w:val="00F4350C"/>
    <w:rsid w:val="00F53A9C"/>
    <w:rsid w:val="00F54B43"/>
    <w:rsid w:val="00F67E37"/>
    <w:rsid w:val="00F8291E"/>
    <w:rsid w:val="00F8497E"/>
    <w:rsid w:val="00F92155"/>
    <w:rsid w:val="00F949FD"/>
    <w:rsid w:val="00FA55A7"/>
    <w:rsid w:val="00FB05FF"/>
    <w:rsid w:val="00FB1F83"/>
    <w:rsid w:val="00FD1DBD"/>
    <w:rsid w:val="00FD31DD"/>
    <w:rsid w:val="00FE4EB7"/>
    <w:rsid w:val="0A5A6688"/>
    <w:rsid w:val="1C263149"/>
    <w:rsid w:val="31DF3CEF"/>
    <w:rsid w:val="40CD3961"/>
    <w:rsid w:val="43050BF3"/>
    <w:rsid w:val="4BD67B93"/>
    <w:rsid w:val="62AF71EF"/>
    <w:rsid w:val="63663E78"/>
    <w:rsid w:val="7BAD3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GB" w:eastAsia="en-GB" w:bidi="ar-SA"/>
    </w:rPr>
  </w:style>
  <w:style w:type="paragraph" w:styleId="2">
    <w:name w:val="heading 1"/>
    <w:basedOn w:val="3"/>
    <w:next w:val="1"/>
    <w:link w:val="7"/>
    <w:qFormat/>
    <w:uiPriority w:val="9"/>
    <w:pPr>
      <w:outlineLvl w:val="0"/>
    </w:pPr>
    <w:rPr>
      <w:rFonts w:asciiTheme="minorHAnsi" w:hAnsiTheme="minorHAnsi" w:cstheme="minorHAnsi"/>
      <w:sz w:val="36"/>
      <w:szCs w:val="36"/>
      <w:lang w:eastAsia="en-US"/>
    </w:rPr>
  </w:style>
  <w:style w:type="paragraph" w:styleId="3">
    <w:name w:val="heading 2"/>
    <w:basedOn w:val="1"/>
    <w:next w:val="1"/>
    <w:link w:val="9"/>
    <w:semiHidden/>
    <w:unhideWhenUsed/>
    <w:qFormat/>
    <w:uiPriority w:val="9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4"/>
    <w:qFormat/>
    <w:uiPriority w:val="22"/>
    <w:rPr>
      <w:b/>
      <w:bCs/>
    </w:rPr>
  </w:style>
  <w:style w:type="character" w:customStyle="1" w:styleId="7">
    <w:name w:val="Heading 1 Char"/>
    <w:basedOn w:val="4"/>
    <w:link w:val="2"/>
    <w:qFormat/>
    <w:uiPriority w:val="9"/>
    <w:rPr>
      <w:rFonts w:eastAsiaTheme="majorEastAsia" w:cstheme="minorHAnsi"/>
      <w:color w:val="2F5597" w:themeColor="accent1" w:themeShade="BF"/>
      <w:sz w:val="36"/>
      <w:szCs w:val="36"/>
    </w:rPr>
  </w:style>
  <w:style w:type="paragraph" w:customStyle="1" w:styleId="8">
    <w:name w:val="paragraph"/>
    <w:basedOn w:val="1"/>
    <w:qFormat/>
    <w:uiPriority w:val="0"/>
    <w:pPr>
      <w:spacing w:before="100" w:beforeAutospacing="1" w:after="100" w:afterAutospacing="1"/>
    </w:pPr>
  </w:style>
  <w:style w:type="character" w:customStyle="1" w:styleId="9">
    <w:name w:val="Heading 2 Char"/>
    <w:basedOn w:val="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26"/>
      <w:szCs w:val="26"/>
      <w:lang w:eastAsia="en-GB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4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8207403b-203c-4ed3-95cd-88a852189123" ContentTypeId="0x01" PreviousValue="false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CBBF438B42EC428E406622AC6ADC11" ma:contentTypeVersion="6" ma:contentTypeDescription="Create a new document." ma:contentTypeScope="" ma:versionID="a2036688628991270df960532ba5b58e">
  <xsd:schema xmlns:xsd="http://www.w3.org/2001/XMLSchema" xmlns:xs="http://www.w3.org/2001/XMLSchema" xmlns:p="http://schemas.microsoft.com/office/2006/metadata/properties" xmlns:ns2="6a164dda-3779-4169-b957-e287451f6523" xmlns:ns3="b2ddd617-a7d4-4dd4-96da-74f71ff82829" targetNamespace="http://schemas.microsoft.com/office/2006/metadata/properties" ma:root="true" ma:fieldsID="8bc2a13d884d26d8b04dcb8bdf1ad659" ns2:_="" ns3:_="">
    <xsd:import namespace="6a164dda-3779-4169-b957-e287451f6523"/>
    <xsd:import namespace="b2ddd617-a7d4-4dd4-96da-74f71ff82829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ddd617-a7d4-4dd4-96da-74f71ff82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A2241B-BA68-434D-9E5C-C9C57D9AAB4C}">
  <ds:schemaRefs/>
</ds:datastoreItem>
</file>

<file path=customXml/itemProps2.xml><?xml version="1.0" encoding="utf-8"?>
<ds:datastoreItem xmlns:ds="http://schemas.openxmlformats.org/officeDocument/2006/customXml" ds:itemID="{B41870B3-3174-4AFF-8799-1A160CDBC481}">
  <ds:schemaRefs/>
</ds:datastoreItem>
</file>

<file path=customXml/itemProps3.xml><?xml version="1.0" encoding="utf-8"?>
<ds:datastoreItem xmlns:ds="http://schemas.openxmlformats.org/officeDocument/2006/customXml" ds:itemID="{7919D54F-EAFE-4418-9DB4-F078D19A0F39}">
  <ds:schemaRefs/>
</ds:datastoreItem>
</file>

<file path=customXml/itemProps4.xml><?xml version="1.0" encoding="utf-8"?>
<ds:datastoreItem xmlns:ds="http://schemas.openxmlformats.org/officeDocument/2006/customXml" ds:itemID="{8216A8CB-A9E2-4C1F-8A9A-7C6D637D438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4</Words>
  <Characters>1169</Characters>
  <Lines>9</Lines>
  <Paragraphs>2</Paragraphs>
  <TotalTime>1</TotalTime>
  <ScaleCrop>false</ScaleCrop>
  <LinksUpToDate>false</LinksUpToDate>
  <CharactersWithSpaces>1371</CharactersWithSpaces>
  <Application>WPS Office_12.2.0.203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11:31:00Z</dcterms:created>
  <dc:creator>Halliday, Emma</dc:creator>
  <cp:lastModifiedBy>User</cp:lastModifiedBy>
  <dcterms:modified xsi:type="dcterms:W3CDTF">2025-03-13T12:01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CBBF438B42EC428E406622AC6ADC11</vt:lpwstr>
  </property>
  <property fmtid="{D5CDD505-2E9C-101B-9397-08002B2CF9AE}" pid="3" name="KSOProductBuildVer">
    <vt:lpwstr>1033-12.2.0.20323</vt:lpwstr>
  </property>
  <property fmtid="{D5CDD505-2E9C-101B-9397-08002B2CF9AE}" pid="4" name="ICV">
    <vt:lpwstr>917E7A14014F4C78A6D52D038B7B8809_13</vt:lpwstr>
  </property>
</Properties>
</file>